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 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hemodynamic parameters of patien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during TIPS insertion</w:t>
      </w:r>
    </w:p>
    <w:tbl>
      <w:tblPr>
        <w:tblStyle w:val="2"/>
        <w:tblW w:w="113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933"/>
        <w:gridCol w:w="2067"/>
        <w:gridCol w:w="2960"/>
        <w:gridCol w:w="14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89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93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veral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population (n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eath (n=24)</w:t>
            </w:r>
          </w:p>
        </w:tc>
        <w:tc>
          <w:tcPr>
            <w:tcW w:w="29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urvival (n=65)</w:t>
            </w:r>
          </w:p>
        </w:tc>
        <w:tc>
          <w:tcPr>
            <w:tcW w:w="148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89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-TIPS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PV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mmHg)</w:t>
            </w:r>
          </w:p>
        </w:tc>
        <w:tc>
          <w:tcPr>
            <w:tcW w:w="193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9.4 (1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6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.8 (22.1-42.0)</w:t>
            </w:r>
          </w:p>
        </w:tc>
        <w:tc>
          <w:tcPr>
            <w:tcW w:w="29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.4 (16-40)</w:t>
            </w:r>
          </w:p>
        </w:tc>
        <w:tc>
          <w:tcPr>
            <w:tcW w:w="148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8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ost-TIPS PVP (mmHg)</w:t>
            </w:r>
          </w:p>
        </w:tc>
        <w:tc>
          <w:tcPr>
            <w:tcW w:w="19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(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3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6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.1 (10.0-31.0)</w:t>
            </w:r>
          </w:p>
        </w:tc>
        <w:tc>
          <w:tcPr>
            <w:tcW w:w="29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.6 (11.8-33.0)</w:t>
            </w:r>
          </w:p>
        </w:tc>
        <w:tc>
          <w:tcPr>
            <w:tcW w:w="148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8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meter of shun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/7/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m)</w:t>
            </w:r>
          </w:p>
        </w:tc>
        <w:tc>
          <w:tcPr>
            <w:tcW w:w="19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06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/4/19</w:t>
            </w:r>
          </w:p>
        </w:tc>
        <w:tc>
          <w:tcPr>
            <w:tcW w:w="29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/17/30</w:t>
            </w:r>
          </w:p>
        </w:tc>
        <w:tc>
          <w:tcPr>
            <w:tcW w:w="148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eastAsia="Times New Roman" w:cs="Times New Roman"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Data are medians and (ranges).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IPS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, transjugular intrahepatic portosystemic shunt;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PVP, portal vein pressure.</w:t>
      </w:r>
    </w:p>
    <w:p/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 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Univariate and multivariate analysis for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redicting factor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associated with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liver failure after TIPS</w:t>
      </w:r>
    </w:p>
    <w:tbl>
      <w:tblPr>
        <w:tblStyle w:val="2"/>
        <w:tblW w:w="95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537"/>
        <w:gridCol w:w="1031"/>
        <w:gridCol w:w="2685"/>
        <w:gridCol w:w="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5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6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95%CI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value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95%CI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 (yr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Sex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265-2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TP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7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ELD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.0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1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1.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B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umol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9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LT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 ×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L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U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ST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U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LB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g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umol/L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VT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.0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scite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.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7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2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6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.58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meter of shun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2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6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4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iver stiffness (m/s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.3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.44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pleen stiffness (m/s)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31.65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2.9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340.44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40.75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.59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064.34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CTP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Child-Turcotte-Pugh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MELD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Model for end-stage liver disease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SB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 serum bilirubin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PLT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 platelet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ALT,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lanine aminotransferase;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 xml:space="preserve">AST, aspartate aminotransferase;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ALB, albumin;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8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 xml:space="preserve">Cr, creatinine;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vertAlign w:val="superscript"/>
          <w:lang w:val="en-US" w:eastAsia="zh-CN"/>
        </w:rPr>
        <w:t>9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PVT, portal vein thrombosis.</w:t>
      </w:r>
    </w:p>
    <w:p/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suppl 1 Cumulative overall survival rate of patients</w:t>
      </w:r>
      <w:bookmarkStart w:id="0" w:name="_GoBack"/>
      <w:bookmarkEnd w:id="0"/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096510" cy="3003550"/>
            <wp:effectExtent l="0" t="0" r="8890" b="6350"/>
            <wp:docPr id="1" name="图片 1" descr="Figure. Supp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. Suppl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651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17" w:right="1417" w:bottom="1417" w:left="1417" w:header="851" w:footer="992" w:gutter="0"/>
      <w:cols w:space="72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5556C"/>
    <w:rsid w:val="0CD92482"/>
    <w:rsid w:val="2E1D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5:15:00Z</dcterms:created>
  <dc:creator>郭慧雯</dc:creator>
  <cp:lastModifiedBy>郭慧雯</cp:lastModifiedBy>
  <dcterms:modified xsi:type="dcterms:W3CDTF">2020-07-09T14:0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